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XSpec="center" w:tblpY="116"/>
        <w:tblW w:w="9248" w:type="dxa"/>
        <w:tblLook w:val="04A0" w:firstRow="1" w:lastRow="0" w:firstColumn="1" w:lastColumn="0" w:noHBand="0" w:noVBand="1"/>
      </w:tblPr>
      <w:tblGrid>
        <w:gridCol w:w="1649"/>
        <w:gridCol w:w="616"/>
        <w:gridCol w:w="5856"/>
        <w:gridCol w:w="1127"/>
      </w:tblGrid>
      <w:tr w:rsidR="007A61F5" w:rsidRPr="00E93C82" w14:paraId="02CD1EBF" w14:textId="77777777" w:rsidTr="00602C99">
        <w:trPr>
          <w:trHeight w:val="29"/>
        </w:trPr>
        <w:tc>
          <w:tcPr>
            <w:tcW w:w="1667" w:type="dxa"/>
            <w:shd w:val="clear" w:color="auto" w:fill="EEECE1" w:themeFill="background2"/>
          </w:tcPr>
          <w:p w14:paraId="25AC5DB0" w14:textId="77777777" w:rsidR="007A61F5" w:rsidRPr="00E93C82" w:rsidRDefault="007A61F5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41" w:type="dxa"/>
            <w:shd w:val="clear" w:color="auto" w:fill="EEECE1" w:themeFill="background2"/>
          </w:tcPr>
          <w:p w14:paraId="5CE746FE" w14:textId="1FEE44DE" w:rsidR="007A61F5" w:rsidRPr="00E93C82" w:rsidRDefault="007A61F5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6210" w:type="dxa"/>
            <w:shd w:val="clear" w:color="auto" w:fill="EEECE1" w:themeFill="background2"/>
          </w:tcPr>
          <w:p w14:paraId="2F9B78EF" w14:textId="12D4B6C4" w:rsidR="007A61F5" w:rsidRPr="00E93C82" w:rsidRDefault="007A61F5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130" w:type="dxa"/>
            <w:shd w:val="clear" w:color="auto" w:fill="EEECE1" w:themeFill="background2"/>
          </w:tcPr>
          <w:p w14:paraId="60930253" w14:textId="057446F0" w:rsidR="007A61F5" w:rsidRPr="00E93C82" w:rsidRDefault="007A61F5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</w:t>
            </w:r>
            <w:proofErr w:type="spellEnd"/>
          </w:p>
        </w:tc>
      </w:tr>
      <w:tr w:rsidR="00B268D9" w:rsidRPr="00E93C82" w14:paraId="25C10EE4" w14:textId="77777777" w:rsidTr="00602C99">
        <w:trPr>
          <w:trHeight w:val="36"/>
        </w:trPr>
        <w:tc>
          <w:tcPr>
            <w:tcW w:w="1667" w:type="dxa"/>
            <w:shd w:val="clear" w:color="auto" w:fill="EEECE1" w:themeFill="background2"/>
          </w:tcPr>
          <w:p w14:paraId="12212AC7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41" w:type="dxa"/>
          </w:tcPr>
          <w:p w14:paraId="1D72E046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6210" w:type="dxa"/>
          </w:tcPr>
          <w:p w14:paraId="5B12AEF3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  <w:proofErr w:type="spellEnd"/>
          </w:p>
          <w:p w14:paraId="76CE9217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130" w:type="dxa"/>
          </w:tcPr>
          <w:p w14:paraId="6DC7792F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%</w:t>
            </w:r>
          </w:p>
          <w:p w14:paraId="1880F198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%</w:t>
            </w:r>
          </w:p>
        </w:tc>
      </w:tr>
      <w:tr w:rsidR="00B268D9" w:rsidRPr="00E93C82" w14:paraId="09E1EEF1" w14:textId="77777777" w:rsidTr="00602C99">
        <w:trPr>
          <w:trHeight w:val="76"/>
        </w:trPr>
        <w:tc>
          <w:tcPr>
            <w:tcW w:w="1667" w:type="dxa"/>
            <w:shd w:val="clear" w:color="auto" w:fill="EEECE1" w:themeFill="background2"/>
          </w:tcPr>
          <w:p w14:paraId="7A64FCEB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41" w:type="dxa"/>
          </w:tcPr>
          <w:p w14:paraId="0F47B723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210" w:type="dxa"/>
          </w:tcPr>
          <w:p w14:paraId="4D49859E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-28]</w:t>
            </w:r>
          </w:p>
          <w:p w14:paraId="1897D851" w14:textId="640302CA" w:rsidR="00B268D9" w:rsidRPr="00E93C82" w:rsidRDefault="00E93C82" w:rsidP="00B2463E">
            <w:pPr>
              <w:tabs>
                <w:tab w:val="center" w:pos="842"/>
              </w:tabs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B268D9"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38]</w:t>
            </w:r>
          </w:p>
          <w:p w14:paraId="14524DB5" w14:textId="21BC00FE" w:rsidR="00B268D9" w:rsidRPr="00E93C82" w:rsidRDefault="00E93C82" w:rsidP="00B2463E">
            <w:pPr>
              <w:tabs>
                <w:tab w:val="center" w:pos="842"/>
              </w:tabs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B268D9"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-50]</w:t>
            </w:r>
          </w:p>
          <w:p w14:paraId="347BC7A9" w14:textId="5F1DAAC1" w:rsidR="00B268D9" w:rsidRPr="00E93C82" w:rsidRDefault="00E93C82" w:rsidP="00B2463E">
            <w:pPr>
              <w:tabs>
                <w:tab w:val="center" w:pos="842"/>
              </w:tabs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B268D9"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="00B268D9"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0BA76CFF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65</w:t>
            </w:r>
          </w:p>
        </w:tc>
        <w:tc>
          <w:tcPr>
            <w:tcW w:w="1130" w:type="dxa"/>
          </w:tcPr>
          <w:p w14:paraId="310D3ADE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%</w:t>
            </w:r>
          </w:p>
          <w:p w14:paraId="63983462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%</w:t>
            </w:r>
          </w:p>
          <w:p w14:paraId="611E765B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%</w:t>
            </w:r>
          </w:p>
          <w:p w14:paraId="68AF6A55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  <w:p w14:paraId="2C8F2096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</w:tr>
      <w:tr w:rsidR="00B268D9" w:rsidRPr="00E93C82" w14:paraId="678AB0BE" w14:textId="77777777" w:rsidTr="00602C99">
        <w:trPr>
          <w:trHeight w:val="510"/>
        </w:trPr>
        <w:tc>
          <w:tcPr>
            <w:tcW w:w="1667" w:type="dxa"/>
            <w:shd w:val="clear" w:color="auto" w:fill="EEECE1" w:themeFill="background2"/>
          </w:tcPr>
          <w:p w14:paraId="3B983BDD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241" w:type="dxa"/>
          </w:tcPr>
          <w:p w14:paraId="5A3D5C7C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6210" w:type="dxa"/>
          </w:tcPr>
          <w:p w14:paraId="7F11DAA8" w14:textId="77777777" w:rsidR="00B268D9" w:rsidRPr="005C6F21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out a degree or without bachelor's degree or high</w:t>
            </w:r>
            <w:r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noBreakHyphen/>
            </w:r>
            <w:proofErr w:type="spellStart"/>
            <w:r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ool</w:t>
            </w:r>
            <w:proofErr w:type="spellEnd"/>
            <w:r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ploma</w:t>
            </w:r>
          </w:p>
          <w:p w14:paraId="6AFE6886" w14:textId="3F88B618" w:rsidR="00B268D9" w:rsidRPr="005C6F21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achelor's degree, </w:t>
            </w:r>
            <w:r w:rsidR="00ED4878"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 equivalent</w:t>
            </w:r>
          </w:p>
          <w:p w14:paraId="3CFCC282" w14:textId="77777777" w:rsidR="00B268D9" w:rsidRPr="005C6F21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ort higher educational studies</w:t>
            </w:r>
          </w:p>
          <w:p w14:paraId="47BEC95F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ng </w:t>
            </w: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</w:t>
            </w:r>
            <w:proofErr w:type="spellEnd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</w:t>
            </w:r>
            <w:proofErr w:type="spellEnd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130" w:type="dxa"/>
          </w:tcPr>
          <w:p w14:paraId="7D401AAC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%</w:t>
            </w:r>
          </w:p>
          <w:p w14:paraId="1F4C3E89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%</w:t>
            </w:r>
          </w:p>
          <w:p w14:paraId="4B07BF99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%</w:t>
            </w:r>
          </w:p>
          <w:p w14:paraId="034E2268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%</w:t>
            </w:r>
          </w:p>
        </w:tc>
      </w:tr>
      <w:tr w:rsidR="00B268D9" w:rsidRPr="00E93C82" w14:paraId="1DE0CA84" w14:textId="77777777" w:rsidTr="00602C99">
        <w:trPr>
          <w:trHeight w:val="30"/>
        </w:trPr>
        <w:tc>
          <w:tcPr>
            <w:tcW w:w="1667" w:type="dxa"/>
            <w:shd w:val="clear" w:color="auto" w:fill="EEECE1" w:themeFill="background2"/>
          </w:tcPr>
          <w:p w14:paraId="4EAB555F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of </w:t>
            </w:r>
            <w:proofErr w:type="spellStart"/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s</w:t>
            </w:r>
            <w:proofErr w:type="spellEnd"/>
          </w:p>
        </w:tc>
        <w:tc>
          <w:tcPr>
            <w:tcW w:w="241" w:type="dxa"/>
          </w:tcPr>
          <w:p w14:paraId="1DF70105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210" w:type="dxa"/>
          </w:tcPr>
          <w:p w14:paraId="27EED8B0" w14:textId="02FAFACE" w:rsidR="00B268D9" w:rsidRPr="00E93C82" w:rsidRDefault="005A73F8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B268D9"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sician</w:t>
            </w:r>
            <w:proofErr w:type="spellEnd"/>
          </w:p>
        </w:tc>
        <w:tc>
          <w:tcPr>
            <w:tcW w:w="1130" w:type="dxa"/>
          </w:tcPr>
          <w:p w14:paraId="10FB9070" w14:textId="77777777" w:rsidR="00B268D9" w:rsidRPr="00E93C82" w:rsidRDefault="00B268D9" w:rsidP="00B2463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%</w:t>
            </w:r>
          </w:p>
        </w:tc>
      </w:tr>
    </w:tbl>
    <w:p w14:paraId="6D58C241" w14:textId="77777777" w:rsidR="00B268D9" w:rsidRPr="00E93C82" w:rsidRDefault="00B268D9" w:rsidP="00B268D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8702F4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FD9906A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310C0E01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3508582E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51A88C2E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63F6D992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40705C48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24702333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C7FA735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265DF6BC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141CB41C" w14:textId="77777777" w:rsidR="0003709E" w:rsidRDefault="0003709E" w:rsidP="00CA10C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D2D7E25" w14:textId="3BD7CDC7" w:rsidR="00CA10C7" w:rsidRPr="00F723F6" w:rsidRDefault="00B268D9" w:rsidP="00CA10C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C6F2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S1. Summary table of IN</w:t>
      </w:r>
      <w:r w:rsidR="007E20B5" w:rsidRPr="005C6F2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EE French demographic data</w:t>
      </w:r>
      <w:bookmarkStart w:id="0" w:name="_GoBack"/>
      <w:bookmarkEnd w:id="0"/>
    </w:p>
    <w:tbl>
      <w:tblPr>
        <w:tblStyle w:val="Grilledutableau11"/>
        <w:tblpPr w:leftFromText="141" w:rightFromText="141" w:vertAnchor="text" w:horzAnchor="margin" w:tblpY="-165"/>
        <w:tblW w:w="51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44"/>
        <w:gridCol w:w="1863"/>
        <w:gridCol w:w="1303"/>
        <w:gridCol w:w="1828"/>
        <w:gridCol w:w="2113"/>
        <w:gridCol w:w="1527"/>
        <w:gridCol w:w="1733"/>
      </w:tblGrid>
      <w:tr w:rsidR="00CA10C7" w:rsidRPr="009F153C" w14:paraId="5412E4FD" w14:textId="77777777" w:rsidTr="00271220">
        <w:trPr>
          <w:trHeight w:val="420"/>
        </w:trPr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7AFE935" w14:textId="77777777" w:rsidR="00CA10C7" w:rsidRPr="009F153C" w:rsidRDefault="00CA10C7" w:rsidP="00602C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lastRenderedPageBreak/>
              <w:t>Questions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2924D5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Answe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1AD566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of participant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1D85A7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Percentage</w:t>
            </w:r>
            <w:proofErr w:type="spellEnd"/>
          </w:p>
        </w:tc>
      </w:tr>
      <w:tr w:rsidR="00CA10C7" w:rsidRPr="009F153C" w14:paraId="1397A77F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3E7975F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re you aware of this type of test?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A7131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93613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6813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9%</w:t>
            </w:r>
          </w:p>
        </w:tc>
      </w:tr>
      <w:tr w:rsidR="00CA10C7" w:rsidRPr="009F153C" w14:paraId="75521BF8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C01736D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EB5F09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4DBC27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114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F775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71%</w:t>
            </w:r>
          </w:p>
        </w:tc>
      </w:tr>
      <w:tr w:rsidR="00CA10C7" w:rsidRPr="009F153C" w14:paraId="1A578CD6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147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A07F15A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C2F810" w14:textId="60FE214F" w:rsidR="00CA10C7" w:rsidRPr="009F153C" w:rsidRDefault="00271220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 w:rsidRPr="009F15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CA10C7" w:rsidRPr="009F153C">
              <w:rPr>
                <w:rFonts w:ascii="Times New Roman" w:hAnsi="Times New Roman"/>
                <w:sz w:val="20"/>
                <w:szCs w:val="20"/>
              </w:rPr>
              <w:t>answer</w:t>
            </w:r>
            <w:proofErr w:type="spellEnd"/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36D0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9AE7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0.01%</w:t>
            </w:r>
          </w:p>
        </w:tc>
      </w:tr>
      <w:tr w:rsidR="00CA10C7" w:rsidRPr="009F153C" w14:paraId="0AA66A31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BC2B3A7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ould you be in favor of access to this type of test in France?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772D33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1D3AF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B339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</w:tr>
      <w:tr w:rsidR="00CA10C7" w:rsidRPr="009F153C" w14:paraId="671FA156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D44A0E9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CDDCC95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Yes, in case of regulated procedures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23FE43F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55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828B1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1%</w:t>
            </w:r>
          </w:p>
        </w:tc>
      </w:tr>
      <w:tr w:rsidR="00CA10C7" w:rsidRPr="009F153C" w14:paraId="0C5A946C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118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37D5D4C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710C8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FA10F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A054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%</w:t>
            </w:r>
          </w:p>
        </w:tc>
      </w:tr>
      <w:tr w:rsidR="00CA10C7" w:rsidRPr="009F153C" w14:paraId="1EBD1630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9FCBC38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 your opinion, what should be the conditions for accessing this test in France?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FCD60AC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est accessible to all, with or without a medical prescription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02866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A975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1%</w:t>
            </w:r>
          </w:p>
        </w:tc>
      </w:tr>
      <w:tr w:rsidR="00CA10C7" w:rsidRPr="009F153C" w14:paraId="7D3407FB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708F5A5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C49C5A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est accessible to all and under medical prescription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AAEE14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04CCDD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9%</w:t>
            </w:r>
          </w:p>
        </w:tc>
      </w:tr>
      <w:tr w:rsidR="00CA10C7" w:rsidRPr="009F153C" w14:paraId="02697F9B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023363F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E4F7B5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est accessible according to medical history and under medical prescription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7FFDF6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9533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</w:tr>
      <w:tr w:rsidR="00CA10C7" w:rsidRPr="009F153C" w14:paraId="279C589E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30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4511A01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5F50C9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est that should not be accessible in Franc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AB173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A798C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</w:tr>
      <w:tr w:rsidR="00CA10C7" w:rsidRPr="009F153C" w14:paraId="5A757CB0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4006ED4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f you had access to this test while you had a child project, which proposals would your situation best fit?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FA89528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ish / would have liked to perform this test in case of parental project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6EE6B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5C36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</w:tr>
      <w:tr w:rsidR="00CA10C7" w:rsidRPr="009F153C" w14:paraId="2B3FC159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83D4FF7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31A36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I do not know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255823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72AC1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</w:tr>
      <w:tr w:rsidR="00CA10C7" w:rsidRPr="009F153C" w14:paraId="26092F94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432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7E93D83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E99DAF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ould not be willing to carry out this test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532D4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CA31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9%</w:t>
            </w:r>
          </w:p>
        </w:tc>
      </w:tr>
      <w:tr w:rsidR="00CA10C7" w:rsidRPr="009F153C" w14:paraId="58440EA9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972F73D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f you had access to this test while you had a child project, which proposals would your situation best fit?</w:t>
            </w:r>
          </w:p>
          <w:p w14:paraId="5A83BB05" w14:textId="77777777" w:rsidR="00CA10C7" w:rsidRPr="009F153C" w:rsidRDefault="00CA10C7" w:rsidP="00B91788">
            <w:pPr>
              <w:pStyle w:val="ListParagraph"/>
              <w:spacing w:after="0" w:line="240" w:lineRule="auto"/>
              <w:ind w:left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F153C">
              <w:rPr>
                <w:rFonts w:ascii="Times New Roman" w:hAnsi="Times New Roman"/>
                <w:b/>
                <w:sz w:val="20"/>
                <w:szCs w:val="20"/>
              </w:rPr>
              <w:t>(MCQ)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AAA32F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ill carry out this test only if it is refunded and available in Franc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42F8E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64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44E1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8%</w:t>
            </w:r>
          </w:p>
        </w:tc>
      </w:tr>
      <w:tr w:rsidR="00CA10C7" w:rsidRPr="009F153C" w14:paraId="11763A84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5F3487A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1305D6B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ill carry out this test only if it is available in France even if it's charged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77C975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C659F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CA10C7" w:rsidRPr="009F153C" w14:paraId="2EC61C25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FAF8F00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0DE3EC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ill carry out this test only if it is refunded even if it's available only abroad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68ED7E0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862E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</w:tr>
      <w:tr w:rsidR="00CA10C7" w:rsidRPr="009F153C" w14:paraId="2B7B39D0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1327928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5EB27A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ill carry out this test only if it's charged and available abroad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33F1959D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57C3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CA10C7" w:rsidRPr="009F153C" w14:paraId="3BF47725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165AB0B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5F8D9B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 will not carry out this test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8272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931E0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8%</w:t>
            </w:r>
          </w:p>
        </w:tc>
      </w:tr>
      <w:tr w:rsidR="00CA10C7" w:rsidRPr="009F153C" w14:paraId="76390EC0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C8BA20B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n case in which this test will be available in France, who do you think the test should be proposed to?  </w:t>
            </w:r>
            <w:r w:rsidRPr="009F153C">
              <w:rPr>
                <w:rFonts w:ascii="Times New Roman" w:hAnsi="Times New Roman"/>
                <w:b/>
                <w:sz w:val="20"/>
                <w:szCs w:val="20"/>
              </w:rPr>
              <w:t>(MCQ)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3D448D5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o any adult wishing to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FAB5C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C2EB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3%</w:t>
            </w:r>
          </w:p>
        </w:tc>
      </w:tr>
      <w:tr w:rsidR="00CA10C7" w:rsidRPr="009F153C" w14:paraId="3187ED64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5F7DEA5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12510B9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o any couple with a parental project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5FF463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4E6D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2%</w:t>
            </w:r>
          </w:p>
        </w:tc>
      </w:tr>
      <w:tr w:rsidR="00CA10C7" w:rsidRPr="009F153C" w14:paraId="46E0F1FF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6AAECC5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4A1A6F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o any couple having a child with a serious disease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03E4D82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478F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9%</w:t>
            </w:r>
          </w:p>
        </w:tc>
      </w:tr>
      <w:tr w:rsidR="00CA10C7" w:rsidRPr="009F153C" w14:paraId="72D6ECD3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EB096E2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7992E60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o a couple having relatives with serious disease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6A94DD4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FA0D2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1%</w:t>
            </w:r>
          </w:p>
        </w:tc>
      </w:tr>
      <w:tr w:rsidR="00CA10C7" w:rsidRPr="009F153C" w14:paraId="67F886FB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A485742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485B84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o any couple in the context of medically assisted procreation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66EB96F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0A7A0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5%</w:t>
            </w:r>
          </w:p>
        </w:tc>
      </w:tr>
      <w:tr w:rsidR="00CA10C7" w:rsidRPr="009F153C" w14:paraId="47344896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45F319C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FF132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To no on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D8A3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FC46C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CA10C7" w:rsidRPr="009F153C" w14:paraId="35A74308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BD18BEB" w14:textId="77777777" w:rsidR="00CA10C7" w:rsidRPr="009F153C" w:rsidRDefault="00CA10C7" w:rsidP="00B91788">
            <w:pPr>
              <w:pStyle w:val="ListParagraph"/>
              <w:spacing w:after="0" w:line="240" w:lineRule="auto"/>
              <w:ind w:left="63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0F17FA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BBAF5DE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Totally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E773B8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Somewhat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F32DFC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Rather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DC021F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agree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at all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EE516C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Do not know</w:t>
            </w:r>
          </w:p>
        </w:tc>
      </w:tr>
      <w:tr w:rsidR="00CA10C7" w:rsidRPr="009F153C" w14:paraId="3A11EF38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CC35E0C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o you agree with the following proposals?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FBF1E4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may lead to over</w:t>
            </w: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noBreakHyphen/>
              <w:t>medicalization of procreatio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B714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82 (18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656A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62 (36%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77A5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90 (25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E545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99 (13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4698E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19 (8%)</w:t>
            </w:r>
          </w:p>
          <w:p w14:paraId="50647CB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10C7" w:rsidRPr="009F153C" w14:paraId="64C666A5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D1316A7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58E04E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may lead to a eugenic drif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A1EFC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88 (25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79285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06 (32%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CA90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77 (24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BC75B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07 (13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BB11D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80 (5%)</w:t>
            </w:r>
          </w:p>
        </w:tc>
      </w:tr>
      <w:tr w:rsidR="00CA10C7" w:rsidRPr="009F153C" w14:paraId="4AF9A684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A5CC23A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93EF55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could lead to unnecessary stress for the majority of couples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51559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07 (20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4C4C4E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42 (35%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1821C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04 (26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3C5A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38 (15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257A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1 (4%)</w:t>
            </w:r>
          </w:p>
        </w:tc>
      </w:tr>
      <w:tr w:rsidR="00CA10C7" w:rsidRPr="009F153C" w14:paraId="55371B3A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675F1AA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C4ED2F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is test could lead to a decrease of the birth </w:t>
            </w: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rat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CC098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lastRenderedPageBreak/>
              <w:t>98 (6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9657A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65 (17%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ACC8B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59 (36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9D708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78 (31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F370B1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43 (9%)</w:t>
            </w:r>
          </w:p>
        </w:tc>
      </w:tr>
      <w:tr w:rsidR="00CA10C7" w:rsidRPr="009F153C" w14:paraId="09832526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E1C739C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48C04F5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reduces the risk of disability for the offspring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A70A4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51 (35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37AB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703 (45%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C7047D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26 (8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03F29E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3 (4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F94F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9 (7%)</w:t>
            </w:r>
          </w:p>
        </w:tc>
      </w:tr>
      <w:tr w:rsidR="00CA10C7" w:rsidRPr="009F153C" w14:paraId="7B4A7BDB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473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734CC9E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F9A8A84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constitutes a real medical advanc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C09783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82 (37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8140D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80 (43%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A1B0E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8 (6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B7EB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2 (7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9A15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6 (6%)</w:t>
            </w:r>
          </w:p>
          <w:p w14:paraId="187FD63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10C7" w:rsidRPr="009F153C" w14:paraId="1E0ADEF9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37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37E8C5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8DC169D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e issue of financing of any new test arises in a systematic way. In your opinion, which of the following is the most acceptable?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5C79DA" w14:textId="77777777" w:rsidR="00CA10C7" w:rsidRPr="00336C0A" w:rsidRDefault="00CA10C7" w:rsidP="00B917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should be systematically proposed and reimbursed by public health insurance.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BB5A7E" w14:textId="77777777" w:rsidR="00CA10C7" w:rsidRPr="009F153C" w:rsidRDefault="00CA10C7" w:rsidP="00B917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B5364" w14:textId="77777777" w:rsidR="00CA10C7" w:rsidRPr="009F153C" w:rsidRDefault="00CA10C7" w:rsidP="00B917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2%</w:t>
            </w:r>
          </w:p>
        </w:tc>
      </w:tr>
      <w:tr w:rsidR="00CA10C7" w:rsidRPr="009F153C" w14:paraId="44B29685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218C06A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9A60B3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should be available at the request of the patient and reimbursed by public health insurance.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F7C83B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873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6421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6%</w:t>
            </w:r>
          </w:p>
        </w:tc>
      </w:tr>
      <w:tr w:rsidR="00CA10C7" w:rsidRPr="009F153C" w14:paraId="7627D512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2453334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3C9FEED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is test should be available at the request of the patient but at his financial burden. </w:t>
            </w:r>
            <w:r w:rsidRPr="009F153C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9F153C">
              <w:rPr>
                <w:rFonts w:ascii="Times New Roman" w:hAnsi="Times New Roman"/>
                <w:sz w:val="20"/>
                <w:szCs w:val="20"/>
              </w:rPr>
              <w:t>estimated</w:t>
            </w:r>
            <w:proofErr w:type="spellEnd"/>
            <w:proofErr w:type="gram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price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1000 euros per couple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74583F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E3971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</w:tr>
      <w:tr w:rsidR="00CA10C7" w:rsidRPr="009F153C" w14:paraId="125D8F22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97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1260893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23E51D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is test should not be available.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19712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713C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%</w:t>
            </w:r>
          </w:p>
        </w:tc>
      </w:tr>
      <w:tr w:rsidR="00CA10C7" w:rsidRPr="009F153C" w14:paraId="1BF43E22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A48D1C9" w14:textId="77777777" w:rsidR="00CA10C7" w:rsidRPr="00336C0A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f the test showed that your couple has a 1/4 risk during each pregnancy to have a child affected by a serious genetic disease, which of the following would most closely match your attitude (in this particular situation)?</w:t>
            </w: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6A4DBF8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You would like to know if your fetus is affected or not early during the pregnancy to consider a medical pregnancy termination, depending on the severity of the diseas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978BA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D5D90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8%</w:t>
            </w:r>
          </w:p>
        </w:tc>
      </w:tr>
      <w:tr w:rsidR="00CA10C7" w:rsidRPr="009F153C" w14:paraId="7B467678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4006E9B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F9FD207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You would like to go through an in vitro fertilization step to ensure that you only re</w:t>
            </w: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noBreakHyphen/>
              <w:t>implant the embryos without the disease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149265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50C29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</w:tr>
      <w:tr w:rsidR="00CA10C7" w:rsidRPr="009F153C" w14:paraId="3D980752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93BC26B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49E6134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You will prefer to schedule a test after birth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2B03FC0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8873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</w:tr>
      <w:tr w:rsidR="00CA10C7" w:rsidRPr="009F153C" w14:paraId="4EE895C2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C5DB36D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1B91FE3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You abandon your parental project or you would consider adopting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3608FF4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679B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CA10C7" w:rsidRPr="009F153C" w14:paraId="73CC8BFD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98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BC60E5D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21EC4A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You will not carry out the test during pregnancy or after birth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298F2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2290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CA10C7" w:rsidRPr="009F153C" w14:paraId="32709C6C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9236DC3" w14:textId="77777777" w:rsidR="00CA10C7" w:rsidRPr="009F153C" w:rsidRDefault="00CA10C7" w:rsidP="00B917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f you or your partner had a short</w:t>
            </w:r>
            <w:r w:rsidRPr="00336C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noBreakHyphen/>
              <w:t xml:space="preserve">term parental project, how would you like to be informed about the existence of a test? </w:t>
            </w:r>
            <w:r w:rsidRPr="009F153C">
              <w:rPr>
                <w:rFonts w:ascii="Times New Roman" w:hAnsi="Times New Roman"/>
                <w:b/>
                <w:sz w:val="20"/>
                <w:szCs w:val="20"/>
              </w:rPr>
              <w:t>(MCQ)</w:t>
            </w:r>
          </w:p>
          <w:p w14:paraId="2F368744" w14:textId="77777777" w:rsidR="00CA10C7" w:rsidRPr="009F153C" w:rsidRDefault="00CA10C7" w:rsidP="00B91788">
            <w:pPr>
              <w:pStyle w:val="ListParagraph"/>
              <w:spacing w:after="0" w:line="240" w:lineRule="auto"/>
              <w:ind w:left="3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F002B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 xml:space="preserve">By the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  <w:r w:rsidRPr="009F15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docto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A5C7A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84374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3%</w:t>
            </w:r>
          </w:p>
        </w:tc>
      </w:tr>
      <w:tr w:rsidR="00CA10C7" w:rsidRPr="009F153C" w14:paraId="7F734995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52DA890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3A8612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 xml:space="preserve">By a </w:t>
            </w: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gynecologist</w:t>
            </w:r>
            <w:proofErr w:type="spellEnd"/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DA4AC0D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010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694B1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64%</w:t>
            </w:r>
          </w:p>
        </w:tc>
      </w:tr>
      <w:tr w:rsidR="00CA10C7" w:rsidRPr="009F153C" w14:paraId="68EDF3C3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4DAE63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BECD61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During a consultation of preventive medicine organized by the Social Security at your majority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1ED9F6AE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D92F0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CA10C7" w:rsidRPr="009F153C" w14:paraId="717632BF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BAD5FFA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47AF06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rough information provided by the Ministry of Health through the media (social networks, TV, radio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A122B4E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143D0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9%</w:t>
            </w:r>
          </w:p>
        </w:tc>
      </w:tr>
      <w:tr w:rsidR="00CA10C7" w:rsidRPr="009F153C" w14:paraId="74B426F9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E85B73B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AD3375D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Through free information campaigns (TV, radio, internet, magazine ...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23FFB7F7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4135A8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CA10C7" w:rsidRPr="009F153C" w14:paraId="2191968C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125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E48207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120809" w14:textId="77777777" w:rsidR="00CA10C7" w:rsidRPr="00336C0A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6C0A">
              <w:rPr>
                <w:rFonts w:ascii="Times New Roman" w:hAnsi="Times New Roman"/>
                <w:sz w:val="20"/>
                <w:szCs w:val="20"/>
                <w:lang w:val="en-US"/>
              </w:rPr>
              <w:t>It does not matter where the information comes from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ECB31C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2CBCF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</w:tr>
      <w:tr w:rsidR="00CA10C7" w:rsidRPr="009F153C" w14:paraId="0E14799F" w14:textId="77777777" w:rsidTr="00271220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1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949443C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4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CBA7A9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F153C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EBCD85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3839F6" w14:textId="77777777" w:rsidR="00CA10C7" w:rsidRPr="009F153C" w:rsidRDefault="00CA10C7" w:rsidP="00B91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153C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</w:tbl>
    <w:p w14:paraId="6F6D6104" w14:textId="0C146D45" w:rsidR="00762AB0" w:rsidRDefault="00762AB0">
      <w:pPr>
        <w:rPr>
          <w:color w:val="000000" w:themeColor="text1"/>
          <w:lang w:val="en-US"/>
        </w:rPr>
      </w:pPr>
    </w:p>
    <w:p w14:paraId="06B0AA11" w14:textId="7E571E09" w:rsidR="0003709E" w:rsidRPr="005C6F21" w:rsidRDefault="0003709E">
      <w:pPr>
        <w:rPr>
          <w:color w:val="000000" w:themeColor="text1"/>
          <w:lang w:val="en-US"/>
        </w:rPr>
      </w:pPr>
      <w:r w:rsidRPr="007B01E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F3E94">
        <w:rPr>
          <w:rFonts w:ascii="Times New Roman" w:hAnsi="Times New Roman" w:cs="Times New Roman"/>
          <w:b/>
          <w:sz w:val="20"/>
          <w:szCs w:val="20"/>
        </w:rPr>
        <w:t>S</w:t>
      </w:r>
      <w:r w:rsidRPr="007B01E8">
        <w:rPr>
          <w:rFonts w:ascii="Times New Roman" w:hAnsi="Times New Roman" w:cs="Times New Roman"/>
          <w:b/>
          <w:sz w:val="20"/>
          <w:szCs w:val="20"/>
        </w:rPr>
        <w:t xml:space="preserve">2. </w:t>
      </w:r>
      <w:proofErr w:type="spellStart"/>
      <w:r w:rsidRPr="007B01E8">
        <w:rPr>
          <w:rFonts w:ascii="Times New Roman" w:hAnsi="Times New Roman" w:cs="Times New Roman"/>
          <w:b/>
          <w:sz w:val="20"/>
          <w:szCs w:val="20"/>
        </w:rPr>
        <w:t>Univariate</w:t>
      </w:r>
      <w:proofErr w:type="spellEnd"/>
      <w:r w:rsidRPr="007B01E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B01E8">
        <w:rPr>
          <w:rFonts w:ascii="Times New Roman" w:hAnsi="Times New Roman" w:cs="Times New Roman"/>
          <w:b/>
          <w:sz w:val="20"/>
          <w:szCs w:val="20"/>
        </w:rPr>
        <w:t>analysis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of questionnair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responses</w:t>
      </w:r>
      <w:proofErr w:type="spellEnd"/>
    </w:p>
    <w:sectPr w:rsidR="0003709E" w:rsidRPr="005C6F21" w:rsidSect="00E80B7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34E9D"/>
    <w:multiLevelType w:val="hybridMultilevel"/>
    <w:tmpl w:val="25D8443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68D9"/>
    <w:rsid w:val="0003709E"/>
    <w:rsid w:val="002365D7"/>
    <w:rsid w:val="00271220"/>
    <w:rsid w:val="003F3E94"/>
    <w:rsid w:val="005A73F8"/>
    <w:rsid w:val="005C6F21"/>
    <w:rsid w:val="00602C99"/>
    <w:rsid w:val="006C411F"/>
    <w:rsid w:val="00762AB0"/>
    <w:rsid w:val="007A61F5"/>
    <w:rsid w:val="007E20B5"/>
    <w:rsid w:val="00924213"/>
    <w:rsid w:val="00B268D9"/>
    <w:rsid w:val="00CA10C7"/>
    <w:rsid w:val="00E80B7D"/>
    <w:rsid w:val="00E93C82"/>
    <w:rsid w:val="00ED4878"/>
    <w:rsid w:val="00F7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F7446"/>
  <w14:defaultImageDpi w14:val="300"/>
  <w15:docId w15:val="{613F8AF8-2419-2F47-A249-D593D99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8D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8D9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0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C7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A10C7"/>
    <w:pPr>
      <w:spacing w:line="256" w:lineRule="auto"/>
      <w:ind w:left="720"/>
      <w:contextualSpacing/>
    </w:pPr>
    <w:rPr>
      <w:rFonts w:asciiTheme="minorBidi" w:hAnsiTheme="minorBidi"/>
      <w:sz w:val="24"/>
    </w:rPr>
  </w:style>
  <w:style w:type="table" w:customStyle="1" w:styleId="Grilledutableau11">
    <w:name w:val="Grille du tableau11"/>
    <w:basedOn w:val="TableNormal"/>
    <w:next w:val="TableGrid"/>
    <w:uiPriority w:val="39"/>
    <w:rsid w:val="00CA10C7"/>
    <w:rPr>
      <w:rFonts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2C9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3</Characters>
  <Application>Microsoft Office Word</Application>
  <DocSecurity>0</DocSecurity>
  <Lines>34</Lines>
  <Paragraphs>9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énia  </dc:creator>
  <cp:keywords/>
  <dc:description/>
  <cp:lastModifiedBy>Xénia</cp:lastModifiedBy>
  <cp:revision>3</cp:revision>
  <dcterms:created xsi:type="dcterms:W3CDTF">2019-10-29T21:13:00Z</dcterms:created>
  <dcterms:modified xsi:type="dcterms:W3CDTF">2019-10-29T21:13:00Z</dcterms:modified>
</cp:coreProperties>
</file>